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21FE3" w14:textId="11F314C9" w:rsidR="00C11E90" w:rsidRDefault="00C11E90" w:rsidP="003C0265">
      <w:pPr>
        <w:pStyle w:val="Heading1"/>
        <w:spacing w:after="36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98208206"/>
      <w:r w:rsidRPr="5456EA11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A2289B">
        <w:rPr>
          <w:rFonts w:ascii="Times New Roman" w:hAnsi="Times New Roman" w:cs="Times New Roman"/>
          <w:b/>
          <w:bCs/>
          <w:color w:val="auto"/>
          <w:sz w:val="24"/>
          <w:szCs w:val="24"/>
        </w:rPr>
        <w:t>6</w:t>
      </w:r>
      <w:r w:rsidRPr="5456EA1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. Treatments given to key populations with positive NG and/or CT diagnostic tests at each Dice location</w:t>
      </w:r>
      <w:bookmarkEnd w:id="0"/>
      <w:r w:rsidR="00480C00" w:rsidRPr="00480C00">
        <w:rPr>
          <w:rFonts w:ascii="Times New Roman" w:hAnsi="Times New Roman" w:cs="Times New Roman"/>
          <w:b/>
          <w:bCs/>
          <w:color w:val="auto"/>
          <w:sz w:val="24"/>
          <w:szCs w:val="24"/>
        </w:rPr>
        <w:t>, February-July 2022</w:t>
      </w:r>
      <w:r w:rsidR="002702CD" w:rsidRPr="5456EA11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350"/>
        <w:gridCol w:w="1530"/>
        <w:gridCol w:w="1440"/>
      </w:tblGrid>
      <w:tr w:rsidR="00C11E90" w:rsidRPr="003C0265" w14:paraId="61786DFB" w14:textId="77777777" w:rsidTr="003C0265">
        <w:trPr>
          <w:tblHeader/>
        </w:trPr>
        <w:tc>
          <w:tcPr>
            <w:tcW w:w="3415" w:type="dxa"/>
          </w:tcPr>
          <w:p w14:paraId="53FE025C" w14:textId="77777777" w:rsidR="00C11E90" w:rsidRPr="003C0265" w:rsidRDefault="00C11E90" w:rsidP="00050D6F">
            <w:pPr>
              <w:keepNext/>
              <w:keepLine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received</w:t>
            </w:r>
          </w:p>
        </w:tc>
        <w:tc>
          <w:tcPr>
            <w:tcW w:w="1350" w:type="dxa"/>
          </w:tcPr>
          <w:p w14:paraId="52AD546B" w14:textId="77777777" w:rsidR="00C11E90" w:rsidRPr="003C0265" w:rsidRDefault="00C11E90" w:rsidP="00050D6F">
            <w:pPr>
              <w:keepNext/>
              <w:keepLine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irobi (N=224) </w:t>
            </w:r>
          </w:p>
        </w:tc>
        <w:tc>
          <w:tcPr>
            <w:tcW w:w="1530" w:type="dxa"/>
          </w:tcPr>
          <w:p w14:paraId="5E8C7445" w14:textId="77777777" w:rsidR="00C11E90" w:rsidRPr="003C0265" w:rsidRDefault="00C11E90" w:rsidP="00050D6F">
            <w:pPr>
              <w:keepNext/>
              <w:keepLine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mbasa (N=224) </w:t>
            </w:r>
          </w:p>
        </w:tc>
        <w:tc>
          <w:tcPr>
            <w:tcW w:w="1440" w:type="dxa"/>
          </w:tcPr>
          <w:p w14:paraId="4D556E61" w14:textId="77777777" w:rsidR="00C11E90" w:rsidRPr="003C0265" w:rsidRDefault="00C11E90" w:rsidP="00050D6F">
            <w:pPr>
              <w:keepNext/>
              <w:keepLine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(N=448)</w:t>
            </w:r>
          </w:p>
        </w:tc>
      </w:tr>
      <w:tr w:rsidR="00C11E90" w:rsidRPr="003C0265" w14:paraId="023C076C" w14:textId="77777777" w:rsidTr="003C0265">
        <w:trPr>
          <w:trHeight w:val="117"/>
        </w:trPr>
        <w:tc>
          <w:tcPr>
            <w:tcW w:w="3415" w:type="dxa"/>
          </w:tcPr>
          <w:p w14:paraId="642021DB" w14:textId="455FDFEF" w:rsidR="00C11E90" w:rsidRPr="00D6694E" w:rsidRDefault="00C11E90" w:rsidP="00050D6F">
            <w:pPr>
              <w:keepNext/>
              <w:keepLine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6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NG only positive </w:t>
            </w:r>
            <w:r w:rsidR="00D66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population</w:t>
            </w:r>
            <w:r w:rsidRPr="00D66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</w:t>
            </w:r>
            <w:r w:rsidR="00480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</w:t>
            </w:r>
            <w:r w:rsidRPr="00D66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]</w:t>
            </w:r>
          </w:p>
        </w:tc>
        <w:tc>
          <w:tcPr>
            <w:tcW w:w="1350" w:type="dxa"/>
          </w:tcPr>
          <w:p w14:paraId="3FBFA913" w14:textId="77777777" w:rsidR="00C11E90" w:rsidRPr="003C0265" w:rsidRDefault="00C11E90" w:rsidP="00050D6F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6C60190" w14:textId="77777777" w:rsidR="00C11E90" w:rsidRPr="003C0265" w:rsidRDefault="00C11E90" w:rsidP="00050D6F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536CBF9" w14:textId="77777777" w:rsidR="00C11E90" w:rsidRPr="003C0265" w:rsidRDefault="00C11E90" w:rsidP="00050D6F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E90" w:rsidRPr="003C0265" w14:paraId="3AD4CD30" w14:textId="77777777" w:rsidTr="003C0265">
        <w:trPr>
          <w:trHeight w:val="115"/>
        </w:trPr>
        <w:tc>
          <w:tcPr>
            <w:tcW w:w="3415" w:type="dxa"/>
          </w:tcPr>
          <w:p w14:paraId="53F5664B" w14:textId="0A1EB0E4" w:rsidR="00C11E90" w:rsidRPr="003C0265" w:rsidRDefault="00C11E90" w:rsidP="00050D6F">
            <w:pPr>
              <w:keepNext/>
              <w:keepLines/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C0265">
              <w:rPr>
                <w:rFonts w:ascii="Times New Roman" w:hAnsi="Times New Roman" w:cs="Times New Roman"/>
                <w:sz w:val="20"/>
                <w:szCs w:val="20"/>
              </w:rPr>
              <w:t xml:space="preserve">Azithromycin + </w:t>
            </w:r>
            <w:r w:rsidR="00B16CA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C0265">
              <w:rPr>
                <w:rFonts w:ascii="Times New Roman" w:hAnsi="Times New Roman" w:cs="Times New Roman"/>
                <w:sz w:val="20"/>
                <w:szCs w:val="20"/>
              </w:rPr>
              <w:t>eftriaxone</w:t>
            </w:r>
            <w:r w:rsidRPr="003C02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</w:tcPr>
          <w:p w14:paraId="08621D99" w14:textId="5674BEDE" w:rsidR="00C11E90" w:rsidRPr="003C0265" w:rsidRDefault="00480C00" w:rsidP="00050D6F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3C02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30" w:type="dxa"/>
          </w:tcPr>
          <w:p w14:paraId="3716329A" w14:textId="57CB32A6" w:rsidR="00C11E90" w:rsidRPr="003C0265" w:rsidRDefault="00480C00" w:rsidP="00050D6F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 xml:space="preserve">100) </w:t>
            </w:r>
          </w:p>
        </w:tc>
        <w:tc>
          <w:tcPr>
            <w:tcW w:w="1440" w:type="dxa"/>
          </w:tcPr>
          <w:p w14:paraId="69A00460" w14:textId="2962E8A4" w:rsidR="00C11E90" w:rsidRPr="003C0265" w:rsidRDefault="00480C00" w:rsidP="00050D6F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3C02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C11E90" w:rsidRPr="003C0265" w14:paraId="113742E0" w14:textId="77777777" w:rsidTr="003C0265">
        <w:trPr>
          <w:trHeight w:val="115"/>
        </w:trPr>
        <w:tc>
          <w:tcPr>
            <w:tcW w:w="3415" w:type="dxa"/>
          </w:tcPr>
          <w:p w14:paraId="10D07D03" w14:textId="77777777" w:rsidR="00C11E90" w:rsidRPr="003C0265" w:rsidRDefault="00C11E90" w:rsidP="00050D6F">
            <w:pPr>
              <w:keepNext/>
              <w:keepLines/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C0265">
              <w:rPr>
                <w:rFonts w:ascii="Times New Roman" w:hAnsi="Times New Roman" w:cs="Times New Roman"/>
                <w:sz w:val="20"/>
                <w:szCs w:val="20"/>
              </w:rPr>
              <w:t>Not treated (patient lost to follow-up)</w:t>
            </w:r>
          </w:p>
        </w:tc>
        <w:tc>
          <w:tcPr>
            <w:tcW w:w="1350" w:type="dxa"/>
          </w:tcPr>
          <w:p w14:paraId="29589603" w14:textId="5283A95A" w:rsidR="00C11E90" w:rsidRPr="003C0265" w:rsidRDefault="00480C00" w:rsidP="00050D6F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3C02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30" w:type="dxa"/>
          </w:tcPr>
          <w:p w14:paraId="467FB43A" w14:textId="77777777" w:rsidR="00C11E90" w:rsidRPr="003C0265" w:rsidRDefault="00C11E90" w:rsidP="00050D6F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3C02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0" w:type="dxa"/>
          </w:tcPr>
          <w:p w14:paraId="2C31E552" w14:textId="2004D05E" w:rsidR="00C11E90" w:rsidRPr="003C0265" w:rsidRDefault="00480C00" w:rsidP="00050D6F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C02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C11E90" w:rsidRPr="003C0265" w14:paraId="4F7D993A" w14:textId="77777777" w:rsidTr="003C0265">
        <w:trPr>
          <w:trHeight w:val="117"/>
        </w:trPr>
        <w:tc>
          <w:tcPr>
            <w:tcW w:w="3415" w:type="dxa"/>
          </w:tcPr>
          <w:p w14:paraId="100D34D0" w14:textId="73BA647C" w:rsidR="00C11E90" w:rsidRPr="00D6694E" w:rsidRDefault="00C11E90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6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CT only positive </w:t>
            </w:r>
            <w:r w:rsidR="00D66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population</w:t>
            </w:r>
            <w:r w:rsidR="00D6694E" w:rsidRPr="00D66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80C00" w:rsidRPr="00D66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="00480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</w:t>
            </w:r>
            <w:r w:rsidR="00480C00" w:rsidRPr="00D66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]</w:t>
            </w:r>
          </w:p>
        </w:tc>
        <w:tc>
          <w:tcPr>
            <w:tcW w:w="1350" w:type="dxa"/>
          </w:tcPr>
          <w:p w14:paraId="65AFD432" w14:textId="77777777" w:rsidR="00C11E90" w:rsidRPr="003C0265" w:rsidRDefault="00C11E90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56C6AB1" w14:textId="77777777" w:rsidR="00C11E90" w:rsidRPr="003C0265" w:rsidRDefault="00C11E90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B45CAB0" w14:textId="77777777" w:rsidR="00C11E90" w:rsidRPr="003C0265" w:rsidRDefault="00C11E90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E90" w:rsidRPr="003C0265" w14:paraId="7DBE2D27" w14:textId="77777777" w:rsidTr="003C0265">
        <w:trPr>
          <w:trHeight w:val="115"/>
        </w:trPr>
        <w:tc>
          <w:tcPr>
            <w:tcW w:w="3415" w:type="dxa"/>
          </w:tcPr>
          <w:p w14:paraId="206C375D" w14:textId="77777777" w:rsidR="00C11E90" w:rsidRPr="003C0265" w:rsidRDefault="00C11E90" w:rsidP="00050D6F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C0265">
              <w:rPr>
                <w:rFonts w:ascii="Times New Roman" w:hAnsi="Times New Roman" w:cs="Times New Roman"/>
                <w:sz w:val="20"/>
                <w:szCs w:val="20"/>
              </w:rPr>
              <w:t>Doxycycline</w:t>
            </w:r>
            <w:r w:rsidRPr="003C02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</w:tcPr>
          <w:p w14:paraId="7294B6D6" w14:textId="50ADEE0B" w:rsidR="00C11E90" w:rsidRPr="003C0265" w:rsidRDefault="00480C00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3C02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 xml:space="preserve">8) </w:t>
            </w:r>
          </w:p>
        </w:tc>
        <w:tc>
          <w:tcPr>
            <w:tcW w:w="1530" w:type="dxa"/>
          </w:tcPr>
          <w:p w14:paraId="4E371798" w14:textId="3B9205B8" w:rsidR="00C11E90" w:rsidRPr="003C0265" w:rsidRDefault="00480C00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 xml:space="preserve">100) </w:t>
            </w:r>
          </w:p>
        </w:tc>
        <w:tc>
          <w:tcPr>
            <w:tcW w:w="1440" w:type="dxa"/>
          </w:tcPr>
          <w:p w14:paraId="3290F2C5" w14:textId="6BF248FF" w:rsidR="00C11E90" w:rsidRPr="003C0265" w:rsidRDefault="00480C00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3C02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C11E90" w:rsidRPr="003C0265" w14:paraId="35D212D6" w14:textId="77777777" w:rsidTr="003C0265">
        <w:trPr>
          <w:trHeight w:val="115"/>
        </w:trPr>
        <w:tc>
          <w:tcPr>
            <w:tcW w:w="3415" w:type="dxa"/>
          </w:tcPr>
          <w:p w14:paraId="03D73D37" w14:textId="77777777" w:rsidR="00C11E90" w:rsidRPr="003C0265" w:rsidRDefault="00C11E90" w:rsidP="00050D6F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C0265">
              <w:rPr>
                <w:rFonts w:ascii="Times New Roman" w:hAnsi="Times New Roman" w:cs="Times New Roman"/>
                <w:sz w:val="20"/>
                <w:szCs w:val="20"/>
              </w:rPr>
              <w:t>Not treated (patient lost to follow-up)</w:t>
            </w:r>
          </w:p>
        </w:tc>
        <w:tc>
          <w:tcPr>
            <w:tcW w:w="1350" w:type="dxa"/>
          </w:tcPr>
          <w:p w14:paraId="735406D2" w14:textId="48E740B8" w:rsidR="00C11E90" w:rsidRPr="003C0265" w:rsidRDefault="00480C00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3C02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530" w:type="dxa"/>
          </w:tcPr>
          <w:p w14:paraId="7996AE0E" w14:textId="77777777" w:rsidR="00C11E90" w:rsidRPr="003C0265" w:rsidRDefault="00C11E90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2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0" w:type="dxa"/>
          </w:tcPr>
          <w:p w14:paraId="24A05463" w14:textId="6AAAA3D7" w:rsidR="00C11E90" w:rsidRPr="003C0265" w:rsidRDefault="00480C00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C02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C11E90" w:rsidRPr="003C0265" w14:paraId="234233E2" w14:textId="77777777" w:rsidTr="003C0265">
        <w:trPr>
          <w:trHeight w:val="115"/>
        </w:trPr>
        <w:tc>
          <w:tcPr>
            <w:tcW w:w="3415" w:type="dxa"/>
          </w:tcPr>
          <w:p w14:paraId="57297069" w14:textId="2F5C5682" w:rsidR="00C11E90" w:rsidRPr="00D6694E" w:rsidRDefault="00C11E90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6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CT and NG positive </w:t>
            </w:r>
            <w:r w:rsidR="00D66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population</w:t>
            </w:r>
            <w:r w:rsidR="00D6694E" w:rsidRPr="00D66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80C00" w:rsidRPr="00D66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="00480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</w:t>
            </w:r>
            <w:r w:rsidR="00480C00" w:rsidRPr="00D66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]</w:t>
            </w:r>
          </w:p>
        </w:tc>
        <w:tc>
          <w:tcPr>
            <w:tcW w:w="1350" w:type="dxa"/>
          </w:tcPr>
          <w:p w14:paraId="6BCA4FB9" w14:textId="77777777" w:rsidR="00C11E90" w:rsidRPr="003C0265" w:rsidRDefault="00C11E90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B615568" w14:textId="77777777" w:rsidR="00C11E90" w:rsidRPr="003C0265" w:rsidRDefault="00C11E90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0165184" w14:textId="77777777" w:rsidR="00C11E90" w:rsidRPr="003C0265" w:rsidRDefault="00C11E90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E90" w:rsidRPr="003C0265" w14:paraId="2857C85E" w14:textId="77777777" w:rsidTr="003C0265">
        <w:trPr>
          <w:trHeight w:val="115"/>
        </w:trPr>
        <w:tc>
          <w:tcPr>
            <w:tcW w:w="3415" w:type="dxa"/>
          </w:tcPr>
          <w:p w14:paraId="3DCD338D" w14:textId="046F862F" w:rsidR="00C11E90" w:rsidRPr="003C0265" w:rsidRDefault="00C11E90" w:rsidP="00050D6F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C0265">
              <w:rPr>
                <w:rFonts w:ascii="Times New Roman" w:hAnsi="Times New Roman" w:cs="Times New Roman"/>
                <w:sz w:val="20"/>
                <w:szCs w:val="20"/>
              </w:rPr>
              <w:t xml:space="preserve">Azithromycin + </w:t>
            </w:r>
            <w:r w:rsidR="00B16CA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C0265">
              <w:rPr>
                <w:rFonts w:ascii="Times New Roman" w:hAnsi="Times New Roman" w:cs="Times New Roman"/>
                <w:sz w:val="20"/>
                <w:szCs w:val="20"/>
              </w:rPr>
              <w:t>eftriaxone</w:t>
            </w:r>
            <w:r w:rsidRPr="003C02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</w:tcPr>
          <w:p w14:paraId="043F88E2" w14:textId="457B5B17" w:rsidR="00C11E90" w:rsidRPr="003C0265" w:rsidRDefault="00480C00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3C02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 xml:space="preserve">7) </w:t>
            </w:r>
          </w:p>
        </w:tc>
        <w:tc>
          <w:tcPr>
            <w:tcW w:w="1530" w:type="dxa"/>
          </w:tcPr>
          <w:p w14:paraId="147305B8" w14:textId="28626D07" w:rsidR="00C11E90" w:rsidRPr="003C0265" w:rsidRDefault="00480C00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3C02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 xml:space="preserve">3) </w:t>
            </w:r>
          </w:p>
        </w:tc>
        <w:tc>
          <w:tcPr>
            <w:tcW w:w="1440" w:type="dxa"/>
          </w:tcPr>
          <w:p w14:paraId="1BAF1F7D" w14:textId="62FD800E" w:rsidR="00C11E90" w:rsidRPr="003C0265" w:rsidRDefault="00480C00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3C02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C11E90" w:rsidRPr="003C0265" w14:paraId="004EC018" w14:textId="77777777" w:rsidTr="003C0265">
        <w:trPr>
          <w:trHeight w:val="115"/>
        </w:trPr>
        <w:tc>
          <w:tcPr>
            <w:tcW w:w="3415" w:type="dxa"/>
          </w:tcPr>
          <w:p w14:paraId="4AAE7C57" w14:textId="3226831C" w:rsidR="00C11E90" w:rsidRPr="003C0265" w:rsidRDefault="00C11E90" w:rsidP="00050D6F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C0265">
              <w:rPr>
                <w:rFonts w:ascii="Times New Roman" w:hAnsi="Times New Roman" w:cs="Times New Roman"/>
                <w:sz w:val="20"/>
                <w:szCs w:val="20"/>
              </w:rPr>
              <w:t xml:space="preserve">Ceftriaxone + </w:t>
            </w:r>
            <w:r w:rsidR="00B16CA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C0265">
              <w:rPr>
                <w:rFonts w:ascii="Times New Roman" w:hAnsi="Times New Roman" w:cs="Times New Roman"/>
                <w:sz w:val="20"/>
                <w:szCs w:val="20"/>
              </w:rPr>
              <w:t>oxycycline</w:t>
            </w:r>
            <w:r w:rsidRPr="003C02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</w:tcPr>
          <w:p w14:paraId="22E4E64E" w14:textId="77777777" w:rsidR="00C11E90" w:rsidRPr="003C0265" w:rsidRDefault="00C11E90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2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30" w:type="dxa"/>
          </w:tcPr>
          <w:p w14:paraId="426409DD" w14:textId="0A80A3D7" w:rsidR="00C11E90" w:rsidRPr="003C0265" w:rsidRDefault="00480C00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3C02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 xml:space="preserve">7) </w:t>
            </w:r>
          </w:p>
        </w:tc>
        <w:tc>
          <w:tcPr>
            <w:tcW w:w="1440" w:type="dxa"/>
          </w:tcPr>
          <w:p w14:paraId="12DB40B9" w14:textId="041A1A58" w:rsidR="00C11E90" w:rsidRPr="003C0265" w:rsidRDefault="00480C00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3C02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C11E90" w:rsidRPr="003C0265" w14:paraId="2F3C52AA" w14:textId="77777777" w:rsidTr="003C0265">
        <w:trPr>
          <w:trHeight w:val="115"/>
        </w:trPr>
        <w:tc>
          <w:tcPr>
            <w:tcW w:w="3415" w:type="dxa"/>
          </w:tcPr>
          <w:p w14:paraId="682C05C0" w14:textId="77777777" w:rsidR="00C11E90" w:rsidRPr="003C0265" w:rsidRDefault="00C11E90" w:rsidP="00050D6F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C0265">
              <w:rPr>
                <w:rFonts w:ascii="Times New Roman" w:hAnsi="Times New Roman" w:cs="Times New Roman"/>
                <w:sz w:val="20"/>
                <w:szCs w:val="20"/>
              </w:rPr>
              <w:t>Not treated (patient lost to follow-up)</w:t>
            </w:r>
          </w:p>
        </w:tc>
        <w:tc>
          <w:tcPr>
            <w:tcW w:w="1350" w:type="dxa"/>
          </w:tcPr>
          <w:p w14:paraId="7BE576F5" w14:textId="78714E06" w:rsidR="00C11E90" w:rsidRPr="003C0265" w:rsidRDefault="00480C00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3C02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1E90" w:rsidRPr="003C0265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530" w:type="dxa"/>
          </w:tcPr>
          <w:p w14:paraId="2D1185EC" w14:textId="77777777" w:rsidR="00C11E90" w:rsidRPr="003C0265" w:rsidRDefault="00C11E90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2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0" w:type="dxa"/>
          </w:tcPr>
          <w:p w14:paraId="144B7E63" w14:textId="399AD2A0" w:rsidR="00C11E90" w:rsidRPr="003C0265" w:rsidRDefault="00480C00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3C02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C0265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</w:tbl>
    <w:p w14:paraId="383C0E2A" w14:textId="77777777" w:rsidR="00C11E90" w:rsidRDefault="00C11E90" w:rsidP="00C11E90">
      <w:pPr>
        <w:spacing w:after="0"/>
      </w:pPr>
      <w:r w:rsidRPr="003B2B7E">
        <w:rPr>
          <w:rFonts w:ascii="Times New Roman" w:hAnsi="Times New Roman" w:cs="Times New Roman"/>
          <w:sz w:val="20"/>
          <w:szCs w:val="20"/>
        </w:rPr>
        <w:t>CT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3C0EEE">
        <w:rPr>
          <w:rFonts w:ascii="Times New Roman" w:hAnsi="Times New Roman" w:cs="Times New Roman"/>
          <w:i/>
          <w:iCs/>
          <w:sz w:val="20"/>
          <w:szCs w:val="20"/>
        </w:rPr>
        <w:t>Chlamydia trachomatis</w:t>
      </w:r>
      <w:r w:rsidRPr="003B2B7E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Dice=Drop-in-centre; </w:t>
      </w:r>
      <w:r w:rsidRPr="003B2B7E">
        <w:rPr>
          <w:rFonts w:ascii="Times New Roman" w:hAnsi="Times New Roman" w:cs="Times New Roman"/>
          <w:sz w:val="20"/>
          <w:szCs w:val="20"/>
        </w:rPr>
        <w:t>NG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3C0EEE">
        <w:rPr>
          <w:rFonts w:ascii="Times New Roman" w:hAnsi="Times New Roman" w:cs="Times New Roman"/>
          <w:i/>
          <w:iCs/>
          <w:sz w:val="20"/>
          <w:szCs w:val="20"/>
        </w:rPr>
        <w:t>Neisseria gonorrhoeae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F42823">
        <w:t xml:space="preserve"> </w:t>
      </w:r>
    </w:p>
    <w:p w14:paraId="72F822E4" w14:textId="22443803" w:rsidR="00C11E90" w:rsidRPr="0026720E" w:rsidRDefault="00C11E90" w:rsidP="004846A7">
      <w:pPr>
        <w:ind w:right="836"/>
        <w:rPr>
          <w:rFonts w:ascii="Times New Roman" w:hAnsi="Times New Roman" w:cs="Times New Roman"/>
          <w:sz w:val="20"/>
          <w:szCs w:val="20"/>
        </w:rPr>
      </w:pPr>
      <w:r w:rsidRPr="00327CF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42823">
        <w:rPr>
          <w:rFonts w:ascii="Times New Roman" w:hAnsi="Times New Roman" w:cs="Times New Roman"/>
          <w:sz w:val="20"/>
          <w:szCs w:val="20"/>
        </w:rPr>
        <w:t xml:space="preserve"> Standard of care treatment for key population in Kenya. Azithromycin is recommended for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F42823">
        <w:rPr>
          <w:rFonts w:ascii="Times New Roman" w:hAnsi="Times New Roman" w:cs="Times New Roman"/>
          <w:sz w:val="20"/>
          <w:szCs w:val="20"/>
        </w:rPr>
        <w:t xml:space="preserve">treatment of CT when a patient has concomitant </w:t>
      </w:r>
      <w:r w:rsidR="00480C00">
        <w:rPr>
          <w:rFonts w:ascii="Times New Roman" w:hAnsi="Times New Roman" w:cs="Times New Roman"/>
          <w:sz w:val="20"/>
          <w:szCs w:val="20"/>
        </w:rPr>
        <w:t>g</w:t>
      </w:r>
      <w:r w:rsidRPr="00F42823">
        <w:rPr>
          <w:rFonts w:ascii="Times New Roman" w:hAnsi="Times New Roman" w:cs="Times New Roman"/>
          <w:sz w:val="20"/>
          <w:szCs w:val="20"/>
        </w:rPr>
        <w:t xml:space="preserve">onorrhoea infection and has been treated with </w:t>
      </w:r>
      <w:r w:rsidR="00480C00">
        <w:rPr>
          <w:rFonts w:ascii="Times New Roman" w:hAnsi="Times New Roman" w:cs="Times New Roman"/>
          <w:sz w:val="20"/>
          <w:szCs w:val="20"/>
        </w:rPr>
        <w:t>c</w:t>
      </w:r>
      <w:r w:rsidRPr="00F42823">
        <w:rPr>
          <w:rFonts w:ascii="Times New Roman" w:hAnsi="Times New Roman" w:cs="Times New Roman"/>
          <w:sz w:val="20"/>
          <w:szCs w:val="20"/>
        </w:rPr>
        <w:t>eftriaxone.</w:t>
      </w:r>
    </w:p>
    <w:p w14:paraId="345F8987" w14:textId="77777777" w:rsidR="00C11E90" w:rsidRDefault="00C11E90" w:rsidP="00C11E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E792F91" w14:textId="77777777" w:rsidR="00A2142E" w:rsidRPr="00C11E90" w:rsidRDefault="00A2142E">
      <w:pPr>
        <w:rPr>
          <w:lang w:val="en-US"/>
        </w:rPr>
      </w:pPr>
    </w:p>
    <w:sectPr w:rsidR="00A2142E" w:rsidRPr="00C11E9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E90"/>
    <w:rsid w:val="002702CD"/>
    <w:rsid w:val="003C0265"/>
    <w:rsid w:val="003E55F1"/>
    <w:rsid w:val="00480C00"/>
    <w:rsid w:val="004846A7"/>
    <w:rsid w:val="00492925"/>
    <w:rsid w:val="006F6F69"/>
    <w:rsid w:val="007D295C"/>
    <w:rsid w:val="007F0455"/>
    <w:rsid w:val="007F4FDD"/>
    <w:rsid w:val="009C7283"/>
    <w:rsid w:val="00A2142E"/>
    <w:rsid w:val="00A2289B"/>
    <w:rsid w:val="00B16CA8"/>
    <w:rsid w:val="00C11AED"/>
    <w:rsid w:val="00C11E90"/>
    <w:rsid w:val="00D329BA"/>
    <w:rsid w:val="00D6694E"/>
    <w:rsid w:val="00EB2446"/>
    <w:rsid w:val="3A72590F"/>
    <w:rsid w:val="5456E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C2FC8"/>
  <w15:chartTrackingRefBased/>
  <w15:docId w15:val="{4DAB7CF8-08BA-4ACD-8BBF-636146C19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E90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1E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E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E9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E9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E9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E9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E9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E9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E9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E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E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E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E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E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E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1E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1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E9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1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E9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11E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E9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11E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E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E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E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1E90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80C00"/>
    <w:pPr>
      <w:spacing w:after="0" w:line="240" w:lineRule="auto"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8ad2fc5-f673-42b0-8576-8915727b5704" xsi:nil="true"/>
    <lcf76f155ced4ddcb4097134ff3c332f xmlns="93be5f7c-2dee-4115-8c92-2eaf5fb03864">
      <Terms xmlns="http://schemas.microsoft.com/office/infopath/2007/PartnerControls"/>
    </lcf76f155ced4ddcb4097134ff3c332f>
    <bf13bb768fbc42efb2b9fdf8e42387fc xmlns="a47011d4-2256-413f-9039-ad8d6055f39d">
      <Terms xmlns="http://schemas.microsoft.com/office/infopath/2007/PartnerControls"/>
    </bf13bb768fbc42efb2b9fdf8e42387fc>
    <adc13467d2c44f6b96d00c40d5efb4af xmlns="a47011d4-2256-413f-9039-ad8d6055f39d">
      <Terms xmlns="http://schemas.microsoft.com/office/infopath/2007/PartnerControls"/>
    </adc13467d2c44f6b96d00c40d5efb4af>
    <Project xmlns="e8ad2fc5-f673-42b0-8576-8915727b5704" xsi:nil="true"/>
    <TaxCatchAllLabel xmlns="e8ad2fc5-f673-42b0-8576-8915727b5704" xsi:nil="true"/>
    <Created_x0020_by0 xmlns="93be5f7c-2dee-4115-8c92-2eaf5fb03864">
      <UserInfo>
        <DisplayName/>
        <AccountId xsi:nil="true"/>
        <AccountType/>
      </UserInfo>
    </Created_x0020_by0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RandD Document" ma:contentTypeID="0x010100462856BA91FED040932FE81EEC4A6F8000848E56A0E27645448A178451680783F1" ma:contentTypeVersion="34" ma:contentTypeDescription="Crée un document." ma:contentTypeScope="" ma:versionID="cc665561ad29069b8aefc433058f564b">
  <xsd:schema xmlns:xsd="http://www.w3.org/2001/XMLSchema" xmlns:xs="http://www.w3.org/2001/XMLSchema" xmlns:p="http://schemas.microsoft.com/office/2006/metadata/properties" xmlns:ns2="a47011d4-2256-413f-9039-ad8d6055f39d" xmlns:ns3="e8ad2fc5-f673-42b0-8576-8915727b5704" xmlns:ns4="93be5f7c-2dee-4115-8c92-2eaf5fb03864" targetNamespace="http://schemas.microsoft.com/office/2006/metadata/properties" ma:root="true" ma:fieldsID="50e20d007df6d865b1fe47961cff317e" ns2:_="" ns3:_="" ns4:_="">
    <xsd:import namespace="a47011d4-2256-413f-9039-ad8d6055f39d"/>
    <xsd:import namespace="e8ad2fc5-f673-42b0-8576-8915727b5704"/>
    <xsd:import namespace="93be5f7c-2dee-4115-8c92-2eaf5fb03864"/>
    <xsd:element name="properties">
      <xsd:complexType>
        <xsd:sequence>
          <xsd:element name="documentManagement">
            <xsd:complexType>
              <xsd:all>
                <xsd:element ref="ns3:Project" minOccurs="0"/>
                <xsd:element ref="ns4:Created_x0020_by0" minOccurs="0"/>
                <xsd:element ref="ns3:TaxCatchAllLabel" minOccurs="0"/>
                <xsd:element ref="ns2:bf13bb768fbc42efb2b9fdf8e42387fc" minOccurs="0"/>
                <xsd:element ref="ns2:adc13467d2c44f6b96d00c40d5efb4af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lcf76f155ced4ddcb4097134ff3c332f" minOccurs="0"/>
                <xsd:element ref="ns3:TaxCatchAll" minOccurs="0"/>
                <xsd:element ref="ns4:MediaServiceObjectDetectorVersions" minOccurs="0"/>
                <xsd:element ref="ns4:MediaServiceSearchProperties" minOccurs="0"/>
                <xsd:element ref="ns4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7011d4-2256-413f-9039-ad8d6055f39d" elementFormDefault="qualified">
    <xsd:import namespace="http://schemas.microsoft.com/office/2006/documentManagement/types"/>
    <xsd:import namespace="http://schemas.microsoft.com/office/infopath/2007/PartnerControls"/>
    <xsd:element name="bf13bb768fbc42efb2b9fdf8e42387fc" ma:index="7" nillable="true" ma:taxonomy="true" ma:internalName="bf13bb768fbc42efb2b9fdf8e42387fc" ma:taxonomyFieldName="Audience1" ma:displayName="Audience" ma:indexed="true" ma:readOnly="false" ma:default="" ma:fieldId="{bf13bb76-8fbc-42ef-b2b9-fdf8e42387fc}" ma:sspId="50b8dcca-3e83-44b5-af86-5b7a637e331e" ma:termSetId="05105890-1978-4123-907f-511bfccbf83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dc13467d2c44f6b96d00c40d5efb4af" ma:index="9" nillable="true" ma:taxonomy="true" ma:internalName="adc13467d2c44f6b96d00c40d5efb4af" ma:taxonomyFieldName="Document_x0020_Type" ma:displayName="Document Type" ma:indexed="true" ma:readOnly="false" ma:default="" ma:fieldId="{adc13467-d2c4-4f6b-96d0-0c40d5efb4af}" ma:sspId="50b8dcca-3e83-44b5-af86-5b7a637e331e" ma:termSetId="bf856fa0-d97e-4176-9ebd-dc59d73b0609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ad2fc5-f673-42b0-8576-8915727b5704" elementFormDefault="qualified">
    <xsd:import namespace="http://schemas.microsoft.com/office/2006/documentManagement/types"/>
    <xsd:import namespace="http://schemas.microsoft.com/office/infopath/2007/PartnerControls"/>
    <xsd:element name="Project" ma:index="3" nillable="true" ma:displayName="Project" ma:internalName="Project">
      <xsd:simpleType>
        <xsd:restriction base="dms:Text">
          <xsd:maxLength value="255"/>
        </xsd:restriction>
      </xsd:simpleType>
    </xsd:element>
    <xsd:element name="TaxCatchAllLabel" ma:index="6" nillable="true" ma:displayName="Taxonomy Catch All Column1" ma:hidden="true" ma:list="{f52c04bc-35da-4839-89a4-de8ebcdb524e}" ma:internalName="TaxCatchAllLabel" ma:readOnly="false" ma:showField="CatchAllDataLabel" ma:web="a47011d4-2256-413f-9039-ad8d6055f3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5" nillable="true" ma:displayName="Taxonomy Catch All Column" ma:hidden="true" ma:list="{f52c04bc-35da-4839-89a4-de8ebcdb524e}" ma:internalName="TaxCatchAll" ma:readOnly="false" ma:showField="CatchAllData" ma:web="a47011d4-2256-413f-9039-ad8d6055f3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be5f7c-2dee-4115-8c92-2eaf5fb03864" elementFormDefault="qualified">
    <xsd:import namespace="http://schemas.microsoft.com/office/2006/documentManagement/types"/>
    <xsd:import namespace="http://schemas.microsoft.com/office/infopath/2007/PartnerControls"/>
    <xsd:element name="Created_x0020_by0" ma:index="4" nillable="true" ma:displayName="Created by" ma:list="UserInfo" ma:SharePointGroup="0" ma:internalName="Created_x0020_by0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alises d’images" ma:readOnly="false" ma:fieldId="{5cf76f15-5ced-4ddc-b409-7134ff3c332f}" ma:taxonomyMulti="true" ma:sspId="50b8dcca-3e83-44b5-af86-5b7a637e33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Type de contenu"/>
        <xsd:element ref="dc:title" minOccurs="0" maxOccurs="1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2685FE-9738-40E5-B0B7-69C4B5937834}">
  <ds:schemaRefs>
    <ds:schemaRef ds:uri="http://schemas.microsoft.com/office/2006/metadata/properties"/>
    <ds:schemaRef ds:uri="http://schemas.microsoft.com/office/infopath/2007/PartnerControls"/>
    <ds:schemaRef ds:uri="e8ad2fc5-f673-42b0-8576-8915727b5704"/>
    <ds:schemaRef ds:uri="93be5f7c-2dee-4115-8c92-2eaf5fb03864"/>
    <ds:schemaRef ds:uri="a47011d4-2256-413f-9039-ad8d6055f39d"/>
  </ds:schemaRefs>
</ds:datastoreItem>
</file>

<file path=customXml/itemProps2.xml><?xml version="1.0" encoding="utf-8"?>
<ds:datastoreItem xmlns:ds="http://schemas.openxmlformats.org/officeDocument/2006/customXml" ds:itemID="{B1E7E325-5E22-42E0-B587-C6BF136BA8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F0C94-B6D3-4C71-AC0A-2D525895CE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7011d4-2256-413f-9039-ad8d6055f39d"/>
    <ds:schemaRef ds:uri="e8ad2fc5-f673-42b0-8576-8915727b5704"/>
    <ds:schemaRef ds:uri="93be5f7c-2dee-4115-8c92-2eaf5fb038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Bettiol</dc:creator>
  <cp:keywords/>
  <dc:description/>
  <cp:lastModifiedBy>Esther Bettiol</cp:lastModifiedBy>
  <cp:revision>4</cp:revision>
  <dcterms:created xsi:type="dcterms:W3CDTF">2025-10-28T10:11:00Z</dcterms:created>
  <dcterms:modified xsi:type="dcterms:W3CDTF">2026-01-05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2856BA91FED040932FE81EEC4A6F8000848E56A0E27645448A178451680783F1</vt:lpwstr>
  </property>
  <property fmtid="{D5CDD505-2E9C-101B-9397-08002B2CF9AE}" pid="3" name="Document_x0020_Type">
    <vt:lpwstr/>
  </property>
  <property fmtid="{D5CDD505-2E9C-101B-9397-08002B2CF9AE}" pid="4" name="MediaServiceImageTags">
    <vt:lpwstr/>
  </property>
  <property fmtid="{D5CDD505-2E9C-101B-9397-08002B2CF9AE}" pid="5" name="Document Type">
    <vt:lpwstr/>
  </property>
  <property fmtid="{D5CDD505-2E9C-101B-9397-08002B2CF9AE}" pid="6" name="Audience1">
    <vt:lpwstr/>
  </property>
  <property fmtid="{D5CDD505-2E9C-101B-9397-08002B2CF9AE}" pid="7" name="Order">
    <vt:r8>15696600</vt:r8>
  </property>
  <property fmtid="{D5CDD505-2E9C-101B-9397-08002B2CF9AE}" pid="8" name="xd_Signature">
    <vt:bool>false</vt:bool>
  </property>
  <property fmtid="{D5CDD505-2E9C-101B-9397-08002B2CF9AE}" pid="9" name="xd_ProgID">
    <vt:lpwstr/>
  </property>
  <property fmtid="{D5CDD505-2E9C-101B-9397-08002B2CF9AE}" pid="10" name="ComplianceAssetId">
    <vt:lpwstr/>
  </property>
  <property fmtid="{D5CDD505-2E9C-101B-9397-08002B2CF9AE}" pid="11" name="TemplateUrl">
    <vt:lpwstr/>
  </property>
  <property fmtid="{D5CDD505-2E9C-101B-9397-08002B2CF9AE}" pid="12" name="_ExtendedDescription">
    <vt:lpwstr/>
  </property>
  <property fmtid="{D5CDD505-2E9C-101B-9397-08002B2CF9AE}" pid="13" name="TriggerFlowInfo">
    <vt:lpwstr/>
  </property>
  <property fmtid="{D5CDD505-2E9C-101B-9397-08002B2CF9AE}" pid="14" name="SharedWithUsers">
    <vt:lpwstr/>
  </property>
</Properties>
</file>